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40E5" w:rsidRPr="00EA6F01" w:rsidRDefault="002C40E5" w:rsidP="002C40E5">
      <w:pPr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</w:t>
      </w:r>
      <w:r w:rsidRPr="004C1FC5">
        <w:rPr>
          <w:rFonts w:ascii="Arial" w:hAnsi="Arial" w:cs="Arial"/>
          <w:b/>
          <w:sz w:val="24"/>
          <w:szCs w:val="24"/>
        </w:rPr>
        <w:t xml:space="preserve">able </w:t>
      </w:r>
      <w:r>
        <w:rPr>
          <w:rFonts w:ascii="Arial" w:hAnsi="Arial" w:cs="Arial"/>
          <w:b/>
          <w:sz w:val="24"/>
          <w:szCs w:val="24"/>
        </w:rPr>
        <w:t>S3</w:t>
      </w:r>
      <w:r w:rsidRPr="00B4292A">
        <w:rPr>
          <w:rFonts w:ascii="Arial" w:hAnsi="Arial" w:cs="Arial"/>
          <w:b/>
          <w:sz w:val="24"/>
          <w:szCs w:val="24"/>
        </w:rPr>
        <w:t xml:space="preserve">. </w:t>
      </w:r>
      <w:r>
        <w:rPr>
          <w:rFonts w:ascii="Arial" w:hAnsi="Arial" w:cs="Arial"/>
          <w:b/>
          <w:sz w:val="24"/>
          <w:szCs w:val="24"/>
        </w:rPr>
        <w:t xml:space="preserve">Differences in the means of each lifestyle risk factor by urbanicity quartile </w:t>
      </w:r>
      <w:r w:rsidRPr="00EA6F01">
        <w:rPr>
          <w:rFonts w:ascii="Arial" w:hAnsi="Arial" w:cs="Arial"/>
          <w:b/>
          <w:sz w:val="24"/>
          <w:szCs w:val="24"/>
        </w:rPr>
        <w:t xml:space="preserve">adjusted for age, </w:t>
      </w:r>
      <w:r>
        <w:rPr>
          <w:rFonts w:ascii="Arial" w:hAnsi="Arial" w:cs="Arial"/>
          <w:b/>
          <w:sz w:val="24"/>
          <w:szCs w:val="24"/>
        </w:rPr>
        <w:t xml:space="preserve">sex, </w:t>
      </w:r>
      <w:r w:rsidRPr="00EA6F01">
        <w:rPr>
          <w:rFonts w:ascii="Arial" w:hAnsi="Arial" w:cs="Arial"/>
          <w:b/>
          <w:sz w:val="24"/>
          <w:szCs w:val="24"/>
        </w:rPr>
        <w:t>socioeconomic status, and clustering at household level, General Population Cohort, Uganda, 2011</w:t>
      </w:r>
      <w:r>
        <w:rPr>
          <w:rFonts w:ascii="Arial" w:hAnsi="Arial" w:cs="Arial"/>
          <w:b/>
          <w:sz w:val="24"/>
          <w:szCs w:val="24"/>
        </w:rPr>
        <w:t xml:space="preserve"> </w:t>
      </w:r>
    </w:p>
    <w:p w:rsidR="002C40E5" w:rsidRDefault="002C40E5" w:rsidP="002C40E5">
      <w:pPr>
        <w:rPr>
          <w:rFonts w:ascii="Arial" w:hAnsi="Arial" w:cs="Arial"/>
          <w:b/>
          <w:sz w:val="24"/>
          <w:szCs w:val="24"/>
        </w:rPr>
      </w:pPr>
    </w:p>
    <w:tbl>
      <w:tblPr>
        <w:tblStyle w:val="LightShading"/>
        <w:tblW w:w="16019" w:type="dxa"/>
        <w:tblInd w:w="-885" w:type="dxa"/>
        <w:tblLayout w:type="fixed"/>
        <w:tblLook w:val="04A0" w:firstRow="1" w:lastRow="0" w:firstColumn="1" w:lastColumn="0" w:noHBand="0" w:noVBand="1"/>
      </w:tblPr>
      <w:tblGrid>
        <w:gridCol w:w="5104"/>
        <w:gridCol w:w="1418"/>
        <w:gridCol w:w="2552"/>
        <w:gridCol w:w="2551"/>
        <w:gridCol w:w="2835"/>
        <w:gridCol w:w="1559"/>
      </w:tblGrid>
      <w:tr w:rsidR="00950A40" w:rsidRPr="001C0EC4" w:rsidTr="008802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  <w:vMerge w:val="restart"/>
            <w:tcBorders>
              <w:top w:val="single" w:sz="4" w:space="0" w:color="auto"/>
            </w:tcBorders>
          </w:tcPr>
          <w:p w:rsidR="00950A40" w:rsidRPr="001C0EC4" w:rsidRDefault="00950A40" w:rsidP="007D7369">
            <w:pPr>
              <w:spacing w:before="12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Lifestyle Risk Factor</w:t>
            </w:r>
            <w:bookmarkStart w:id="0" w:name="_GoBack"/>
            <w:bookmarkEnd w:id="0"/>
          </w:p>
        </w:tc>
        <w:tc>
          <w:tcPr>
            <w:tcW w:w="935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950A40" w:rsidRPr="00EB3D12" w:rsidRDefault="00950A40" w:rsidP="007D7369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Urbanicity level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950A40" w:rsidRPr="00EF1200" w:rsidRDefault="00950A40" w:rsidP="007D7369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</w:tr>
      <w:tr w:rsidR="00950A40" w:rsidRPr="001C0EC4" w:rsidTr="008802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  <w:vMerge/>
          </w:tcPr>
          <w:p w:rsidR="00950A40" w:rsidRPr="001C0EC4" w:rsidRDefault="00950A40" w:rsidP="007D7369">
            <w:pPr>
              <w:spacing w:before="12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950A40" w:rsidRPr="00EF1200" w:rsidRDefault="00950A40" w:rsidP="00950A40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EB3D12">
              <w:rPr>
                <w:rFonts w:ascii="Arial" w:hAnsi="Arial" w:cs="Arial"/>
                <w:b w:val="0"/>
                <w:sz w:val="20"/>
                <w:szCs w:val="20"/>
              </w:rPr>
              <w:t>Quartile 1 (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least urban</w:t>
            </w:r>
            <w:r w:rsidRPr="00EB3D12">
              <w:rPr>
                <w:rFonts w:ascii="Arial" w:hAnsi="Arial" w:cs="Arial"/>
                <w:b w:val="0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:rsidR="00950A40" w:rsidRPr="00EF1200" w:rsidRDefault="00950A40" w:rsidP="007D7369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EB3D12">
              <w:rPr>
                <w:rFonts w:ascii="Arial" w:hAnsi="Arial" w:cs="Arial"/>
                <w:b w:val="0"/>
                <w:sz w:val="20"/>
                <w:szCs w:val="20"/>
              </w:rPr>
              <w:t xml:space="preserve">Quartile 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2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</w:tcPr>
          <w:p w:rsidR="00950A40" w:rsidRPr="00EF1200" w:rsidRDefault="00950A40" w:rsidP="007D7369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EB3D12">
              <w:rPr>
                <w:rFonts w:ascii="Arial" w:hAnsi="Arial" w:cs="Arial"/>
                <w:b w:val="0"/>
                <w:sz w:val="20"/>
                <w:szCs w:val="20"/>
              </w:rPr>
              <w:t xml:space="preserve">Quartile 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3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:rsidR="00950A40" w:rsidRPr="00EF1200" w:rsidRDefault="00950A40" w:rsidP="00950A40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EB3D12">
              <w:rPr>
                <w:rFonts w:ascii="Arial" w:hAnsi="Arial" w:cs="Arial"/>
                <w:b w:val="0"/>
                <w:sz w:val="20"/>
                <w:szCs w:val="20"/>
              </w:rPr>
              <w:t xml:space="preserve">Quartile 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4</w:t>
            </w:r>
            <w:r w:rsidRPr="00EB3D12">
              <w:rPr>
                <w:rFonts w:ascii="Arial" w:hAnsi="Arial" w:cs="Arial"/>
                <w:b w:val="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most urban</w:t>
            </w:r>
            <w:r w:rsidRPr="00EB3D12">
              <w:rPr>
                <w:rFonts w:ascii="Arial" w:hAnsi="Arial" w:cs="Arial"/>
                <w:b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vMerge w:val="restart"/>
            <w:tcBorders>
              <w:top w:val="nil"/>
              <w:bottom w:val="single" w:sz="4" w:space="0" w:color="auto"/>
            </w:tcBorders>
          </w:tcPr>
          <w:p w:rsidR="00950A40" w:rsidRPr="00EF1200" w:rsidRDefault="00950A40" w:rsidP="007D7369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P-value (test for non-linearity)</w:t>
            </w:r>
            <w:r w:rsidRPr="006C171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A2379">
              <w:rPr>
                <w:rFonts w:ascii="Arial" w:hAnsi="Arial" w:cs="Arial"/>
                <w:sz w:val="20"/>
                <w:szCs w:val="20"/>
                <w:vertAlign w:val="superscript"/>
              </w:rPr>
              <w:t>▲</w:t>
            </w:r>
          </w:p>
        </w:tc>
      </w:tr>
      <w:tr w:rsidR="00950A40" w:rsidRPr="001C0EC4" w:rsidTr="008802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  <w:vMerge/>
            <w:tcBorders>
              <w:bottom w:val="single" w:sz="4" w:space="0" w:color="auto"/>
            </w:tcBorders>
          </w:tcPr>
          <w:p w:rsidR="00950A40" w:rsidRPr="00664046" w:rsidRDefault="00950A40" w:rsidP="007D7369">
            <w:pPr>
              <w:spacing w:before="120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950A40" w:rsidRPr="00664046" w:rsidRDefault="00950A40" w:rsidP="007D7369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Mean</w:t>
            </w:r>
          </w:p>
          <w:p w:rsidR="00950A40" w:rsidRPr="00664046" w:rsidRDefault="00950A40" w:rsidP="007D7369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(Reference)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:rsidR="00950A40" w:rsidRPr="00664046" w:rsidRDefault="00950A40" w:rsidP="007D7369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Difference in mean  (95%CI)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:rsidR="00950A40" w:rsidRPr="00664046" w:rsidRDefault="00950A40" w:rsidP="007D7369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Difference in mean (95%CI)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:rsidR="00950A40" w:rsidRPr="00664046" w:rsidRDefault="00950A40" w:rsidP="007D7369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Difference in mean  </w:t>
            </w:r>
            <w:r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  </w:t>
            </w: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(95%CI)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:rsidR="00950A40" w:rsidRPr="00664046" w:rsidRDefault="00950A40" w:rsidP="007D7369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</w:p>
        </w:tc>
      </w:tr>
      <w:tr w:rsidR="002C40E5" w:rsidRPr="00DA08A8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  <w:tcBorders>
              <w:top w:val="single" w:sz="4" w:space="0" w:color="auto"/>
              <w:bottom w:val="nil"/>
            </w:tcBorders>
          </w:tcPr>
          <w:p w:rsidR="002C40E5" w:rsidRPr="00664046" w:rsidRDefault="002C40E5" w:rsidP="007D7369">
            <w:pPr>
              <w:spacing w:before="40" w:after="40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Total</w:t>
            </w: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2C40E5" w:rsidRPr="00664046" w:rsidRDefault="002C40E5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:rsidR="002C40E5" w:rsidRPr="00664046" w:rsidRDefault="002C40E5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</w:tcPr>
          <w:p w:rsidR="002C40E5" w:rsidRPr="00664046" w:rsidRDefault="002C40E5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:rsidR="002C40E5" w:rsidRPr="00664046" w:rsidRDefault="002C40E5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2C40E5" w:rsidRPr="00664046" w:rsidRDefault="002C40E5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2C40E5" w:rsidRPr="00DA08A8" w:rsidTr="007D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  <w:tcBorders>
              <w:top w:val="nil"/>
            </w:tcBorders>
          </w:tcPr>
          <w:p w:rsidR="002C40E5" w:rsidRPr="00664046" w:rsidRDefault="002C40E5" w:rsidP="007D7369">
            <w:pPr>
              <w:spacing w:before="40" w:after="40"/>
              <w:ind w:left="284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Alcohol intake (number of drinks per day)</w:t>
            </w:r>
            <w:r w:rsidRPr="00664046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▲</w:t>
            </w:r>
          </w:p>
        </w:tc>
        <w:tc>
          <w:tcPr>
            <w:tcW w:w="1418" w:type="dxa"/>
            <w:tcBorders>
              <w:top w:val="nil"/>
            </w:tcBorders>
          </w:tcPr>
          <w:p w:rsidR="002C40E5" w:rsidRPr="00664046" w:rsidRDefault="002C40E5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29</w:t>
            </w:r>
          </w:p>
        </w:tc>
        <w:tc>
          <w:tcPr>
            <w:tcW w:w="2552" w:type="dxa"/>
            <w:tcBorders>
              <w:top w:val="nil"/>
            </w:tcBorders>
          </w:tcPr>
          <w:p w:rsidR="002C40E5" w:rsidRPr="00664046" w:rsidRDefault="002C40E5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98 (-0.01, 0.21)</w:t>
            </w:r>
          </w:p>
        </w:tc>
        <w:tc>
          <w:tcPr>
            <w:tcW w:w="2551" w:type="dxa"/>
            <w:tcBorders>
              <w:top w:val="nil"/>
            </w:tcBorders>
          </w:tcPr>
          <w:p w:rsidR="002C40E5" w:rsidRPr="00664046" w:rsidRDefault="002C40E5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10 (-0.03, 0.23)</w:t>
            </w:r>
          </w:p>
        </w:tc>
        <w:tc>
          <w:tcPr>
            <w:tcW w:w="2835" w:type="dxa"/>
            <w:tcBorders>
              <w:top w:val="nil"/>
            </w:tcBorders>
          </w:tcPr>
          <w:p w:rsidR="002C40E5" w:rsidRPr="00664046" w:rsidRDefault="002C40E5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22** (0.10, 0.34)</w:t>
            </w:r>
          </w:p>
        </w:tc>
        <w:tc>
          <w:tcPr>
            <w:tcW w:w="1559" w:type="dxa"/>
            <w:tcBorders>
              <w:top w:val="nil"/>
            </w:tcBorders>
          </w:tcPr>
          <w:p w:rsidR="002C40E5" w:rsidRPr="00664046" w:rsidRDefault="002C40E5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D2871">
              <w:rPr>
                <w:rFonts w:ascii="Arial" w:hAnsi="Arial" w:cs="Arial"/>
                <w:color w:val="auto"/>
                <w:sz w:val="20"/>
                <w:szCs w:val="20"/>
              </w:rPr>
              <w:t>0.61</w:t>
            </w:r>
          </w:p>
        </w:tc>
      </w:tr>
      <w:tr w:rsidR="002C40E5" w:rsidRPr="00DA08A8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:rsidR="002C40E5" w:rsidRPr="00664046" w:rsidRDefault="002C40E5" w:rsidP="007D7369">
            <w:pPr>
              <w:spacing w:before="40" w:after="40"/>
              <w:ind w:left="284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Fruit and vegetable consumption (number per day)</w:t>
            </w:r>
          </w:p>
        </w:tc>
        <w:tc>
          <w:tcPr>
            <w:tcW w:w="1418" w:type="dxa"/>
          </w:tcPr>
          <w:p w:rsidR="002C40E5" w:rsidRPr="00664046" w:rsidRDefault="002C40E5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4.11</w:t>
            </w:r>
          </w:p>
        </w:tc>
        <w:tc>
          <w:tcPr>
            <w:tcW w:w="2552" w:type="dxa"/>
          </w:tcPr>
          <w:p w:rsidR="002C40E5" w:rsidRPr="00664046" w:rsidRDefault="002C40E5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-1.02** (-1.23, -0.80)</w:t>
            </w:r>
          </w:p>
        </w:tc>
        <w:tc>
          <w:tcPr>
            <w:tcW w:w="2551" w:type="dxa"/>
          </w:tcPr>
          <w:p w:rsidR="002C40E5" w:rsidRPr="00664046" w:rsidRDefault="002C40E5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-0.36* (-0.59, -0.12)</w:t>
            </w:r>
          </w:p>
        </w:tc>
        <w:tc>
          <w:tcPr>
            <w:tcW w:w="2835" w:type="dxa"/>
          </w:tcPr>
          <w:p w:rsidR="002C40E5" w:rsidRPr="00664046" w:rsidRDefault="002C40E5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-1.11** (-1.34, -0.88)</w:t>
            </w:r>
          </w:p>
        </w:tc>
        <w:tc>
          <w:tcPr>
            <w:tcW w:w="1559" w:type="dxa"/>
          </w:tcPr>
          <w:p w:rsidR="002C40E5" w:rsidRPr="00664046" w:rsidRDefault="002C40E5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&lt;0.001</w:t>
            </w:r>
          </w:p>
        </w:tc>
      </w:tr>
      <w:tr w:rsidR="002C40E5" w:rsidRPr="00DA08A8" w:rsidTr="007D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:rsidR="002C40E5" w:rsidRPr="00664046" w:rsidRDefault="002C40E5" w:rsidP="007D7369">
            <w:pPr>
              <w:spacing w:before="40" w:after="40"/>
              <w:ind w:left="284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Physical activity (number of minutes per week)</w:t>
            </w: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418" w:type="dxa"/>
          </w:tcPr>
          <w:p w:rsidR="002C40E5" w:rsidRPr="00664046" w:rsidRDefault="002C40E5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833.93</w:t>
            </w:r>
          </w:p>
        </w:tc>
        <w:tc>
          <w:tcPr>
            <w:tcW w:w="2552" w:type="dxa"/>
          </w:tcPr>
          <w:p w:rsidR="002C40E5" w:rsidRPr="00664046" w:rsidRDefault="002C40E5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-71.36* (-134.39, -6.33)</w:t>
            </w:r>
          </w:p>
        </w:tc>
        <w:tc>
          <w:tcPr>
            <w:tcW w:w="2551" w:type="dxa"/>
          </w:tcPr>
          <w:p w:rsidR="002C40E5" w:rsidRPr="00664046" w:rsidRDefault="002C40E5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-49.15 (-113.51, 15.21)</w:t>
            </w:r>
          </w:p>
        </w:tc>
        <w:tc>
          <w:tcPr>
            <w:tcW w:w="2835" w:type="dxa"/>
          </w:tcPr>
          <w:p w:rsidR="002C40E5" w:rsidRPr="00664046" w:rsidRDefault="002C40E5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-136.74** (-204.59, -68.89)</w:t>
            </w:r>
          </w:p>
        </w:tc>
        <w:tc>
          <w:tcPr>
            <w:tcW w:w="1559" w:type="dxa"/>
          </w:tcPr>
          <w:p w:rsidR="002C40E5" w:rsidRPr="00664046" w:rsidRDefault="002C40E5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0.29</w:t>
            </w:r>
          </w:p>
        </w:tc>
      </w:tr>
      <w:tr w:rsidR="002C40E5" w:rsidRPr="00DA08A8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:rsidR="002C40E5" w:rsidRPr="00664046" w:rsidRDefault="002C40E5" w:rsidP="007D7369">
            <w:pPr>
              <w:spacing w:before="40" w:after="40"/>
              <w:ind w:left="284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BMI</w:t>
            </w: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418" w:type="dxa"/>
          </w:tcPr>
          <w:p w:rsidR="002C40E5" w:rsidRPr="00664046" w:rsidRDefault="002C40E5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20.92</w:t>
            </w:r>
          </w:p>
        </w:tc>
        <w:tc>
          <w:tcPr>
            <w:tcW w:w="2552" w:type="dxa"/>
          </w:tcPr>
          <w:p w:rsidR="002C40E5" w:rsidRPr="00664046" w:rsidRDefault="002C40E5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26 (-0.00, 0.51)</w:t>
            </w:r>
          </w:p>
        </w:tc>
        <w:tc>
          <w:tcPr>
            <w:tcW w:w="2551" w:type="dxa"/>
          </w:tcPr>
          <w:p w:rsidR="002C40E5" w:rsidRPr="00664046" w:rsidRDefault="002C40E5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10 (-0.15, 0.36)</w:t>
            </w:r>
          </w:p>
        </w:tc>
        <w:tc>
          <w:tcPr>
            <w:tcW w:w="2835" w:type="dxa"/>
          </w:tcPr>
          <w:p w:rsidR="002C40E5" w:rsidRPr="00664046" w:rsidRDefault="002C40E5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66** (0.38, 0.94)</w:t>
            </w:r>
          </w:p>
        </w:tc>
        <w:tc>
          <w:tcPr>
            <w:tcW w:w="1559" w:type="dxa"/>
          </w:tcPr>
          <w:p w:rsidR="002C40E5" w:rsidRPr="00664046" w:rsidRDefault="002C40E5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D2871">
              <w:rPr>
                <w:rFonts w:ascii="Arial" w:hAnsi="Arial" w:cs="Arial"/>
                <w:color w:val="auto"/>
                <w:sz w:val="20"/>
                <w:szCs w:val="20"/>
              </w:rPr>
              <w:t>0.20</w:t>
            </w:r>
          </w:p>
        </w:tc>
      </w:tr>
      <w:tr w:rsidR="002C40E5" w:rsidRPr="00DA08A8" w:rsidTr="007D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:rsidR="002C40E5" w:rsidRPr="00664046" w:rsidRDefault="002C40E5" w:rsidP="007D7369">
            <w:pPr>
              <w:spacing w:before="40" w:after="40"/>
              <w:ind w:left="284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WC</w:t>
            </w:r>
          </w:p>
        </w:tc>
        <w:tc>
          <w:tcPr>
            <w:tcW w:w="1418" w:type="dxa"/>
          </w:tcPr>
          <w:p w:rsidR="002C40E5" w:rsidRPr="00664046" w:rsidRDefault="002C40E5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74.57</w:t>
            </w:r>
          </w:p>
        </w:tc>
        <w:tc>
          <w:tcPr>
            <w:tcW w:w="2552" w:type="dxa"/>
          </w:tcPr>
          <w:p w:rsidR="002C40E5" w:rsidRPr="00664046" w:rsidRDefault="002C40E5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60* (0.04, 1.17)</w:t>
            </w:r>
          </w:p>
        </w:tc>
        <w:tc>
          <w:tcPr>
            <w:tcW w:w="2551" w:type="dxa"/>
          </w:tcPr>
          <w:p w:rsidR="002C40E5" w:rsidRPr="00664046" w:rsidRDefault="002C40E5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04 (-0.51, 0.59)</w:t>
            </w:r>
          </w:p>
        </w:tc>
        <w:tc>
          <w:tcPr>
            <w:tcW w:w="2835" w:type="dxa"/>
          </w:tcPr>
          <w:p w:rsidR="002C40E5" w:rsidRPr="00664046" w:rsidRDefault="002C40E5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1.33** (0.71, 1.96)</w:t>
            </w:r>
          </w:p>
        </w:tc>
        <w:tc>
          <w:tcPr>
            <w:tcW w:w="1559" w:type="dxa"/>
          </w:tcPr>
          <w:p w:rsidR="002C40E5" w:rsidRPr="00664046" w:rsidRDefault="002C40E5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D2871">
              <w:rPr>
                <w:rFonts w:ascii="Arial" w:hAnsi="Arial" w:cs="Arial"/>
                <w:color w:val="auto"/>
                <w:sz w:val="20"/>
                <w:szCs w:val="20"/>
              </w:rPr>
              <w:t>0.04</w:t>
            </w:r>
          </w:p>
        </w:tc>
      </w:tr>
      <w:tr w:rsidR="002C40E5" w:rsidRPr="00DA08A8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:rsidR="002C40E5" w:rsidRPr="00664046" w:rsidRDefault="002C40E5" w:rsidP="007D7369">
            <w:pPr>
              <w:spacing w:before="40" w:after="40"/>
              <w:ind w:left="284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BP (mmHg)</w:t>
            </w:r>
            <w:r w:rsidRPr="00664046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 xml:space="preserve"> ◊</w:t>
            </w:r>
          </w:p>
        </w:tc>
        <w:tc>
          <w:tcPr>
            <w:tcW w:w="1418" w:type="dxa"/>
          </w:tcPr>
          <w:p w:rsidR="002C40E5" w:rsidRPr="00664046" w:rsidRDefault="002C40E5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123.16</w:t>
            </w:r>
          </w:p>
        </w:tc>
        <w:tc>
          <w:tcPr>
            <w:tcW w:w="2552" w:type="dxa"/>
          </w:tcPr>
          <w:p w:rsidR="002C40E5" w:rsidRPr="00664046" w:rsidRDefault="002C40E5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-0.69 (-1.74, 0.35)</w:t>
            </w:r>
          </w:p>
        </w:tc>
        <w:tc>
          <w:tcPr>
            <w:tcW w:w="2551" w:type="dxa"/>
          </w:tcPr>
          <w:p w:rsidR="002C40E5" w:rsidRPr="00664046" w:rsidRDefault="002C40E5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-0.49 (-1.57, 0.58)</w:t>
            </w:r>
          </w:p>
        </w:tc>
        <w:tc>
          <w:tcPr>
            <w:tcW w:w="2835" w:type="dxa"/>
          </w:tcPr>
          <w:p w:rsidR="002C40E5" w:rsidRPr="00664046" w:rsidRDefault="002C40E5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-0.82 (-1.89, 0.25)</w:t>
            </w:r>
          </w:p>
        </w:tc>
        <w:tc>
          <w:tcPr>
            <w:tcW w:w="1559" w:type="dxa"/>
          </w:tcPr>
          <w:p w:rsidR="002C40E5" w:rsidRPr="00664046" w:rsidRDefault="002C40E5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D2871">
              <w:rPr>
                <w:rFonts w:ascii="Arial" w:hAnsi="Arial" w:cs="Arial"/>
                <w:color w:val="auto"/>
                <w:sz w:val="20"/>
                <w:szCs w:val="20"/>
              </w:rPr>
              <w:t>0.55</w:t>
            </w:r>
          </w:p>
        </w:tc>
      </w:tr>
      <w:tr w:rsidR="002C40E5" w:rsidRPr="00DA08A8" w:rsidTr="007D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:rsidR="002C40E5" w:rsidRPr="00664046" w:rsidRDefault="002C40E5" w:rsidP="007D7369">
            <w:pPr>
              <w:spacing w:before="40" w:after="40"/>
              <w:ind w:left="284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DBP (mmHg)</w:t>
            </w:r>
            <w:r w:rsidRPr="00664046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 xml:space="preserve"> ◊</w:t>
            </w:r>
          </w:p>
        </w:tc>
        <w:tc>
          <w:tcPr>
            <w:tcW w:w="1418" w:type="dxa"/>
          </w:tcPr>
          <w:p w:rsidR="002C40E5" w:rsidRPr="00664046" w:rsidRDefault="002C40E5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74.72</w:t>
            </w:r>
          </w:p>
        </w:tc>
        <w:tc>
          <w:tcPr>
            <w:tcW w:w="2552" w:type="dxa"/>
          </w:tcPr>
          <w:p w:rsidR="002C40E5" w:rsidRPr="00664046" w:rsidRDefault="002C40E5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-0.50 (-1.14, 0.14)</w:t>
            </w:r>
          </w:p>
        </w:tc>
        <w:tc>
          <w:tcPr>
            <w:tcW w:w="2551" w:type="dxa"/>
          </w:tcPr>
          <w:p w:rsidR="002C40E5" w:rsidRPr="00664046" w:rsidRDefault="002C40E5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-1.24** (-1.92, -0.55)</w:t>
            </w:r>
          </w:p>
        </w:tc>
        <w:tc>
          <w:tcPr>
            <w:tcW w:w="2835" w:type="dxa"/>
          </w:tcPr>
          <w:p w:rsidR="002C40E5" w:rsidRPr="00664046" w:rsidRDefault="002C40E5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12 (-0.55, 0.79)</w:t>
            </w:r>
          </w:p>
        </w:tc>
        <w:tc>
          <w:tcPr>
            <w:tcW w:w="1559" w:type="dxa"/>
          </w:tcPr>
          <w:p w:rsidR="002C40E5" w:rsidRPr="00664046" w:rsidRDefault="002C40E5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&lt;0.001</w:t>
            </w:r>
          </w:p>
        </w:tc>
      </w:tr>
      <w:tr w:rsidR="002C40E5" w:rsidRPr="00DA08A8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:rsidR="002C40E5" w:rsidRPr="00664046" w:rsidRDefault="002C40E5" w:rsidP="007D7369">
            <w:pPr>
              <w:spacing w:before="40" w:after="40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Men</w:t>
            </w:r>
          </w:p>
        </w:tc>
        <w:tc>
          <w:tcPr>
            <w:tcW w:w="1418" w:type="dxa"/>
          </w:tcPr>
          <w:p w:rsidR="002C40E5" w:rsidRPr="00664046" w:rsidRDefault="002C40E5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552" w:type="dxa"/>
          </w:tcPr>
          <w:p w:rsidR="002C40E5" w:rsidRPr="00664046" w:rsidRDefault="002C40E5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551" w:type="dxa"/>
          </w:tcPr>
          <w:p w:rsidR="002C40E5" w:rsidRPr="00664046" w:rsidRDefault="002C40E5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835" w:type="dxa"/>
          </w:tcPr>
          <w:p w:rsidR="002C40E5" w:rsidRPr="00664046" w:rsidRDefault="002C40E5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559" w:type="dxa"/>
          </w:tcPr>
          <w:p w:rsidR="002C40E5" w:rsidRPr="00664046" w:rsidRDefault="002C40E5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2C40E5" w:rsidRPr="00DA08A8" w:rsidTr="007D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:rsidR="002C40E5" w:rsidRPr="00664046" w:rsidRDefault="002C40E5" w:rsidP="007D7369">
            <w:pPr>
              <w:spacing w:before="40" w:after="40"/>
              <w:ind w:left="284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Alcohol intake (number of drinks per day)</w:t>
            </w:r>
          </w:p>
        </w:tc>
        <w:tc>
          <w:tcPr>
            <w:tcW w:w="1418" w:type="dxa"/>
          </w:tcPr>
          <w:p w:rsidR="002C40E5" w:rsidRPr="00664046" w:rsidRDefault="002C40E5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39</w:t>
            </w:r>
          </w:p>
        </w:tc>
        <w:tc>
          <w:tcPr>
            <w:tcW w:w="2552" w:type="dxa"/>
          </w:tcPr>
          <w:p w:rsidR="002C40E5" w:rsidRPr="00664046" w:rsidRDefault="002C40E5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15 (-0.01, 0.31)</w:t>
            </w:r>
          </w:p>
        </w:tc>
        <w:tc>
          <w:tcPr>
            <w:tcW w:w="2551" w:type="dxa"/>
          </w:tcPr>
          <w:p w:rsidR="002C40E5" w:rsidRPr="00664046" w:rsidRDefault="002C40E5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17 (-0.01, 0.35)</w:t>
            </w:r>
          </w:p>
        </w:tc>
        <w:tc>
          <w:tcPr>
            <w:tcW w:w="2835" w:type="dxa"/>
          </w:tcPr>
          <w:p w:rsidR="002C40E5" w:rsidRPr="00664046" w:rsidRDefault="002C40E5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27* (0.11, 0.43)</w:t>
            </w:r>
          </w:p>
        </w:tc>
        <w:tc>
          <w:tcPr>
            <w:tcW w:w="1559" w:type="dxa"/>
          </w:tcPr>
          <w:p w:rsidR="002C40E5" w:rsidRPr="00664046" w:rsidRDefault="002C40E5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</w:p>
        </w:tc>
      </w:tr>
      <w:tr w:rsidR="002C40E5" w:rsidRPr="00DA08A8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:rsidR="002C40E5" w:rsidRPr="00664046" w:rsidRDefault="002C40E5" w:rsidP="007D7369">
            <w:pPr>
              <w:spacing w:before="40" w:after="40"/>
              <w:ind w:left="284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Fruit and vegetable consumption (number per day)</w:t>
            </w:r>
          </w:p>
        </w:tc>
        <w:tc>
          <w:tcPr>
            <w:tcW w:w="1418" w:type="dxa"/>
          </w:tcPr>
          <w:p w:rsidR="002C40E5" w:rsidRPr="00664046" w:rsidRDefault="002C40E5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4.11</w:t>
            </w:r>
          </w:p>
        </w:tc>
        <w:tc>
          <w:tcPr>
            <w:tcW w:w="2552" w:type="dxa"/>
          </w:tcPr>
          <w:p w:rsidR="002C40E5" w:rsidRPr="00664046" w:rsidRDefault="002C40E5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-0.92** (-1.22, -0.62)</w:t>
            </w:r>
          </w:p>
        </w:tc>
        <w:tc>
          <w:tcPr>
            <w:tcW w:w="2551" w:type="dxa"/>
          </w:tcPr>
          <w:p w:rsidR="002C40E5" w:rsidRPr="00664046" w:rsidRDefault="002C40E5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-0.11 (-0.45, 0.22)</w:t>
            </w:r>
          </w:p>
        </w:tc>
        <w:tc>
          <w:tcPr>
            <w:tcW w:w="2835" w:type="dxa"/>
          </w:tcPr>
          <w:p w:rsidR="002C40E5" w:rsidRPr="00664046" w:rsidRDefault="002C40E5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-1.09** (-1.42, -0.77)</w:t>
            </w:r>
          </w:p>
        </w:tc>
        <w:tc>
          <w:tcPr>
            <w:tcW w:w="1559" w:type="dxa"/>
          </w:tcPr>
          <w:p w:rsidR="002C40E5" w:rsidRPr="00664046" w:rsidRDefault="002C40E5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</w:p>
        </w:tc>
      </w:tr>
      <w:tr w:rsidR="002C40E5" w:rsidRPr="00DA08A8" w:rsidTr="007D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:rsidR="002C40E5" w:rsidRPr="00664046" w:rsidRDefault="002C40E5" w:rsidP="007D7369">
            <w:pPr>
              <w:spacing w:before="40" w:after="40"/>
              <w:ind w:left="284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Physical activity (number of minutes per week)</w:t>
            </w: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418" w:type="dxa"/>
          </w:tcPr>
          <w:p w:rsidR="002C40E5" w:rsidRPr="00664046" w:rsidRDefault="002C40E5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989.78</w:t>
            </w:r>
          </w:p>
        </w:tc>
        <w:tc>
          <w:tcPr>
            <w:tcW w:w="2552" w:type="dxa"/>
          </w:tcPr>
          <w:p w:rsidR="002C40E5" w:rsidRPr="00664046" w:rsidRDefault="002C40E5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-35.70 (-144.72, 73.31)</w:t>
            </w:r>
          </w:p>
        </w:tc>
        <w:tc>
          <w:tcPr>
            <w:tcW w:w="2551" w:type="dxa"/>
          </w:tcPr>
          <w:p w:rsidR="002C40E5" w:rsidRPr="00664046" w:rsidRDefault="002C40E5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-0.06 (-107.92, 107.79)</w:t>
            </w:r>
          </w:p>
        </w:tc>
        <w:tc>
          <w:tcPr>
            <w:tcW w:w="2835" w:type="dxa"/>
          </w:tcPr>
          <w:p w:rsidR="002C40E5" w:rsidRPr="00664046" w:rsidRDefault="002C40E5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-78.17 (-194.83, 38.49)</w:t>
            </w:r>
          </w:p>
        </w:tc>
        <w:tc>
          <w:tcPr>
            <w:tcW w:w="1559" w:type="dxa"/>
          </w:tcPr>
          <w:p w:rsidR="002C40E5" w:rsidRPr="00664046" w:rsidRDefault="002C40E5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</w:p>
        </w:tc>
      </w:tr>
      <w:tr w:rsidR="002C40E5" w:rsidRPr="00DA08A8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:rsidR="002C40E5" w:rsidRPr="00664046" w:rsidRDefault="002C40E5" w:rsidP="007D7369">
            <w:pPr>
              <w:spacing w:before="40" w:after="40"/>
              <w:ind w:left="284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BMI</w:t>
            </w: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418" w:type="dxa"/>
          </w:tcPr>
          <w:p w:rsidR="002C40E5" w:rsidRPr="00664046" w:rsidRDefault="002C40E5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19.83</w:t>
            </w:r>
          </w:p>
        </w:tc>
        <w:tc>
          <w:tcPr>
            <w:tcW w:w="2552" w:type="dxa"/>
          </w:tcPr>
          <w:p w:rsidR="002C40E5" w:rsidRPr="00664046" w:rsidRDefault="002C40E5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37* (0.09, 0.66)</w:t>
            </w:r>
          </w:p>
        </w:tc>
        <w:tc>
          <w:tcPr>
            <w:tcW w:w="2551" w:type="dxa"/>
          </w:tcPr>
          <w:p w:rsidR="002C40E5" w:rsidRPr="00664046" w:rsidRDefault="002C40E5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17 (-0.12, 0.47)</w:t>
            </w:r>
          </w:p>
        </w:tc>
        <w:tc>
          <w:tcPr>
            <w:tcW w:w="2835" w:type="dxa"/>
          </w:tcPr>
          <w:p w:rsidR="002C40E5" w:rsidRPr="00664046" w:rsidRDefault="002C40E5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51* (0.18, 0.84)</w:t>
            </w:r>
          </w:p>
        </w:tc>
        <w:tc>
          <w:tcPr>
            <w:tcW w:w="1559" w:type="dxa"/>
          </w:tcPr>
          <w:p w:rsidR="002C40E5" w:rsidRPr="00664046" w:rsidRDefault="002C40E5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</w:p>
        </w:tc>
      </w:tr>
      <w:tr w:rsidR="002C40E5" w:rsidRPr="00DA08A8" w:rsidTr="007D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:rsidR="002C40E5" w:rsidRPr="00664046" w:rsidRDefault="002C40E5" w:rsidP="007D7369">
            <w:pPr>
              <w:spacing w:before="40" w:after="40"/>
              <w:ind w:left="284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WC</w:t>
            </w:r>
          </w:p>
        </w:tc>
        <w:tc>
          <w:tcPr>
            <w:tcW w:w="1418" w:type="dxa"/>
          </w:tcPr>
          <w:p w:rsidR="002C40E5" w:rsidRPr="00664046" w:rsidRDefault="002C40E5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72.84</w:t>
            </w:r>
          </w:p>
        </w:tc>
        <w:tc>
          <w:tcPr>
            <w:tcW w:w="2552" w:type="dxa"/>
          </w:tcPr>
          <w:p w:rsidR="002C40E5" w:rsidRPr="00664046" w:rsidRDefault="002C40E5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26 (-0.36, 0.89)</w:t>
            </w:r>
          </w:p>
        </w:tc>
        <w:tc>
          <w:tcPr>
            <w:tcW w:w="2551" w:type="dxa"/>
          </w:tcPr>
          <w:p w:rsidR="002C40E5" w:rsidRPr="00664046" w:rsidRDefault="002C40E5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02 (-0.59, 0.63)</w:t>
            </w:r>
          </w:p>
        </w:tc>
        <w:tc>
          <w:tcPr>
            <w:tcW w:w="2835" w:type="dxa"/>
          </w:tcPr>
          <w:p w:rsidR="002C40E5" w:rsidRPr="00664046" w:rsidRDefault="002C40E5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1.16* (0.45, 1.88)</w:t>
            </w:r>
          </w:p>
        </w:tc>
        <w:tc>
          <w:tcPr>
            <w:tcW w:w="1559" w:type="dxa"/>
          </w:tcPr>
          <w:p w:rsidR="002C40E5" w:rsidRPr="00664046" w:rsidRDefault="002C40E5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</w:p>
        </w:tc>
      </w:tr>
      <w:tr w:rsidR="002C40E5" w:rsidRPr="00DA08A8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:rsidR="002C40E5" w:rsidRPr="00664046" w:rsidRDefault="002C40E5" w:rsidP="007D7369">
            <w:pPr>
              <w:spacing w:before="40" w:after="40"/>
              <w:ind w:left="284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BP (mmHg)</w:t>
            </w:r>
            <w:r w:rsidRPr="00664046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 xml:space="preserve"> ◊</w:t>
            </w:r>
          </w:p>
        </w:tc>
        <w:tc>
          <w:tcPr>
            <w:tcW w:w="1418" w:type="dxa"/>
          </w:tcPr>
          <w:p w:rsidR="002C40E5" w:rsidRPr="00664046" w:rsidRDefault="002C40E5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124.16</w:t>
            </w:r>
          </w:p>
        </w:tc>
        <w:tc>
          <w:tcPr>
            <w:tcW w:w="2552" w:type="dxa"/>
          </w:tcPr>
          <w:p w:rsidR="002C40E5" w:rsidRPr="00664046" w:rsidRDefault="002C40E5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-1.15 (-2.60, 0.30)</w:t>
            </w:r>
          </w:p>
        </w:tc>
        <w:tc>
          <w:tcPr>
            <w:tcW w:w="2551" w:type="dxa"/>
          </w:tcPr>
          <w:p w:rsidR="002C40E5" w:rsidRPr="00664046" w:rsidRDefault="002C40E5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-0.87 (-2.36, 0.61)</w:t>
            </w:r>
          </w:p>
        </w:tc>
        <w:tc>
          <w:tcPr>
            <w:tcW w:w="2835" w:type="dxa"/>
          </w:tcPr>
          <w:p w:rsidR="002C40E5" w:rsidRPr="00664046" w:rsidRDefault="002C40E5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-0.47 (-1.95, 0.99)</w:t>
            </w:r>
          </w:p>
        </w:tc>
        <w:tc>
          <w:tcPr>
            <w:tcW w:w="1559" w:type="dxa"/>
          </w:tcPr>
          <w:p w:rsidR="002C40E5" w:rsidRPr="00664046" w:rsidRDefault="002C40E5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</w:p>
        </w:tc>
      </w:tr>
      <w:tr w:rsidR="002C40E5" w:rsidRPr="00DA08A8" w:rsidTr="007D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:rsidR="002C40E5" w:rsidRPr="00664046" w:rsidRDefault="002C40E5" w:rsidP="007D7369">
            <w:pPr>
              <w:spacing w:before="40" w:after="40"/>
              <w:ind w:left="284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DBP (mmHg)</w:t>
            </w:r>
            <w:r w:rsidRPr="00664046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 xml:space="preserve"> ◊</w:t>
            </w:r>
          </w:p>
        </w:tc>
        <w:tc>
          <w:tcPr>
            <w:tcW w:w="1418" w:type="dxa"/>
          </w:tcPr>
          <w:p w:rsidR="002C40E5" w:rsidRPr="00664046" w:rsidRDefault="002C40E5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73.99</w:t>
            </w:r>
          </w:p>
        </w:tc>
        <w:tc>
          <w:tcPr>
            <w:tcW w:w="2552" w:type="dxa"/>
          </w:tcPr>
          <w:p w:rsidR="002C40E5" w:rsidRPr="00664046" w:rsidRDefault="002C40E5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-0.71 (-1.65, 0.22)</w:t>
            </w:r>
          </w:p>
        </w:tc>
        <w:tc>
          <w:tcPr>
            <w:tcW w:w="2551" w:type="dxa"/>
          </w:tcPr>
          <w:p w:rsidR="002C40E5" w:rsidRPr="00664046" w:rsidRDefault="002C40E5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-1.52* (-2.49, -0.55)</w:t>
            </w:r>
          </w:p>
        </w:tc>
        <w:tc>
          <w:tcPr>
            <w:tcW w:w="2835" w:type="dxa"/>
          </w:tcPr>
          <w:p w:rsidR="002C40E5" w:rsidRPr="00664046" w:rsidRDefault="002C40E5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33 (-0.64, 1.32)</w:t>
            </w:r>
          </w:p>
        </w:tc>
        <w:tc>
          <w:tcPr>
            <w:tcW w:w="1559" w:type="dxa"/>
          </w:tcPr>
          <w:p w:rsidR="002C40E5" w:rsidRPr="00664046" w:rsidRDefault="002C40E5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</w:p>
        </w:tc>
      </w:tr>
      <w:tr w:rsidR="002C40E5" w:rsidRPr="00DA08A8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:rsidR="002C40E5" w:rsidRPr="00664046" w:rsidRDefault="002C40E5" w:rsidP="007D7369">
            <w:pPr>
              <w:spacing w:before="40" w:after="40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Women</w:t>
            </w:r>
          </w:p>
        </w:tc>
        <w:tc>
          <w:tcPr>
            <w:tcW w:w="1418" w:type="dxa"/>
          </w:tcPr>
          <w:p w:rsidR="002C40E5" w:rsidRPr="00664046" w:rsidRDefault="002C40E5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552" w:type="dxa"/>
          </w:tcPr>
          <w:p w:rsidR="002C40E5" w:rsidRPr="00664046" w:rsidRDefault="002C40E5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551" w:type="dxa"/>
          </w:tcPr>
          <w:p w:rsidR="002C40E5" w:rsidRPr="00664046" w:rsidRDefault="002C40E5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835" w:type="dxa"/>
          </w:tcPr>
          <w:p w:rsidR="002C40E5" w:rsidRPr="00664046" w:rsidRDefault="002C40E5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559" w:type="dxa"/>
          </w:tcPr>
          <w:p w:rsidR="002C40E5" w:rsidRPr="00664046" w:rsidRDefault="002C40E5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2C40E5" w:rsidRPr="00DA08A8" w:rsidTr="007D7369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:rsidR="002C40E5" w:rsidRPr="00664046" w:rsidRDefault="002C40E5" w:rsidP="007D7369">
            <w:pPr>
              <w:spacing w:before="40" w:after="40"/>
              <w:ind w:left="284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Alcohol intake (number of drinks per day)</w:t>
            </w:r>
          </w:p>
        </w:tc>
        <w:tc>
          <w:tcPr>
            <w:tcW w:w="1418" w:type="dxa"/>
          </w:tcPr>
          <w:p w:rsidR="002C40E5" w:rsidRPr="00664046" w:rsidRDefault="002C40E5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19</w:t>
            </w:r>
          </w:p>
        </w:tc>
        <w:tc>
          <w:tcPr>
            <w:tcW w:w="2552" w:type="dxa"/>
          </w:tcPr>
          <w:p w:rsidR="002C40E5" w:rsidRPr="00664046" w:rsidRDefault="002C40E5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01 (-0.12, 0.15)</w:t>
            </w:r>
          </w:p>
        </w:tc>
        <w:tc>
          <w:tcPr>
            <w:tcW w:w="2551" w:type="dxa"/>
          </w:tcPr>
          <w:p w:rsidR="002C40E5" w:rsidRPr="00664046" w:rsidRDefault="002C40E5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003 (-0.14, 0.14)</w:t>
            </w:r>
          </w:p>
        </w:tc>
        <w:tc>
          <w:tcPr>
            <w:tcW w:w="2835" w:type="dxa"/>
          </w:tcPr>
          <w:p w:rsidR="002C40E5" w:rsidRPr="00664046" w:rsidRDefault="002C40E5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15* (0.01, 0.30)</w:t>
            </w:r>
          </w:p>
        </w:tc>
        <w:tc>
          <w:tcPr>
            <w:tcW w:w="1559" w:type="dxa"/>
          </w:tcPr>
          <w:p w:rsidR="002C40E5" w:rsidRPr="00664046" w:rsidRDefault="002C40E5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</w:p>
        </w:tc>
      </w:tr>
      <w:tr w:rsidR="002C40E5" w:rsidRPr="00DA08A8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:rsidR="002C40E5" w:rsidRPr="00664046" w:rsidRDefault="002C40E5" w:rsidP="007D7369">
            <w:pPr>
              <w:spacing w:before="40" w:after="40"/>
              <w:ind w:left="284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Fruit and vegetable consumption (number per day)</w:t>
            </w:r>
          </w:p>
        </w:tc>
        <w:tc>
          <w:tcPr>
            <w:tcW w:w="1418" w:type="dxa"/>
          </w:tcPr>
          <w:p w:rsidR="002C40E5" w:rsidRPr="00664046" w:rsidRDefault="002C40E5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4.14</w:t>
            </w:r>
          </w:p>
        </w:tc>
        <w:tc>
          <w:tcPr>
            <w:tcW w:w="2552" w:type="dxa"/>
          </w:tcPr>
          <w:p w:rsidR="002C40E5" w:rsidRPr="00664046" w:rsidRDefault="002C40E5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-1.11** (-1.38, -0.84)</w:t>
            </w:r>
          </w:p>
        </w:tc>
        <w:tc>
          <w:tcPr>
            <w:tcW w:w="2551" w:type="dxa"/>
          </w:tcPr>
          <w:p w:rsidR="002C40E5" w:rsidRPr="00664046" w:rsidRDefault="002C40E5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-0.58** (-0.88, -0.29)</w:t>
            </w:r>
          </w:p>
        </w:tc>
        <w:tc>
          <w:tcPr>
            <w:tcW w:w="2835" w:type="dxa"/>
          </w:tcPr>
          <w:p w:rsidR="002C40E5" w:rsidRPr="00664046" w:rsidRDefault="002C40E5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-1.15** (-1.45, -0.86)</w:t>
            </w:r>
          </w:p>
        </w:tc>
        <w:tc>
          <w:tcPr>
            <w:tcW w:w="1559" w:type="dxa"/>
          </w:tcPr>
          <w:p w:rsidR="002C40E5" w:rsidRPr="00664046" w:rsidRDefault="002C40E5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</w:p>
        </w:tc>
      </w:tr>
      <w:tr w:rsidR="002C40E5" w:rsidRPr="00DA08A8" w:rsidTr="007D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:rsidR="002C40E5" w:rsidRPr="00664046" w:rsidRDefault="002C40E5" w:rsidP="007D7369">
            <w:pPr>
              <w:spacing w:before="40" w:after="40"/>
              <w:ind w:left="284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Physical activity (number of minutes per week)</w:t>
            </w: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418" w:type="dxa"/>
          </w:tcPr>
          <w:p w:rsidR="002C40E5" w:rsidRPr="00664046" w:rsidRDefault="002C40E5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712.62</w:t>
            </w:r>
          </w:p>
        </w:tc>
        <w:tc>
          <w:tcPr>
            <w:tcW w:w="2552" w:type="dxa"/>
          </w:tcPr>
          <w:p w:rsidR="002C40E5" w:rsidRPr="00664046" w:rsidRDefault="002C40E5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-106.53* (-181.56, -35.51)</w:t>
            </w:r>
          </w:p>
        </w:tc>
        <w:tc>
          <w:tcPr>
            <w:tcW w:w="2551" w:type="dxa"/>
          </w:tcPr>
          <w:p w:rsidR="002C40E5" w:rsidRPr="00664046" w:rsidRDefault="002C40E5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-90.00* (-164.12, 15.89)</w:t>
            </w:r>
          </w:p>
        </w:tc>
        <w:tc>
          <w:tcPr>
            <w:tcW w:w="2835" w:type="dxa"/>
          </w:tcPr>
          <w:p w:rsidR="002C40E5" w:rsidRPr="00664046" w:rsidRDefault="002C40E5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-181.78** (-258.34, -105.21)</w:t>
            </w:r>
          </w:p>
        </w:tc>
        <w:tc>
          <w:tcPr>
            <w:tcW w:w="1559" w:type="dxa"/>
          </w:tcPr>
          <w:p w:rsidR="002C40E5" w:rsidRPr="00664046" w:rsidRDefault="002C40E5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</w:p>
        </w:tc>
      </w:tr>
      <w:tr w:rsidR="002C40E5" w:rsidRPr="00DA08A8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:rsidR="002C40E5" w:rsidRPr="00872CA3" w:rsidRDefault="002C40E5" w:rsidP="007D7369">
            <w:pPr>
              <w:spacing w:before="40" w:after="40"/>
              <w:ind w:left="284"/>
              <w:jc w:val="both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 w:rsidRPr="00872CA3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BMI</w:t>
            </w:r>
            <w:r w:rsidRPr="00872CA3">
              <w:rPr>
                <w:rFonts w:ascii="Arial" w:hAnsi="Arial" w:cs="Arial"/>
                <w:b w:val="0"/>
                <w:color w:val="auto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418" w:type="dxa"/>
          </w:tcPr>
          <w:p w:rsidR="002C40E5" w:rsidRPr="00C51F02" w:rsidRDefault="002C40E5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21.79</w:t>
            </w:r>
          </w:p>
        </w:tc>
        <w:tc>
          <w:tcPr>
            <w:tcW w:w="2552" w:type="dxa"/>
          </w:tcPr>
          <w:p w:rsidR="002C40E5" w:rsidRPr="00EA6F01" w:rsidRDefault="002C40E5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0.17</w:t>
            </w: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-0.19, 0.54</w:t>
            </w: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2551" w:type="dxa"/>
          </w:tcPr>
          <w:p w:rsidR="002C40E5" w:rsidRPr="00EA6F01" w:rsidRDefault="002C40E5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0.11</w:t>
            </w: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-0.25</w:t>
            </w: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0.48</w:t>
            </w: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:rsidR="002C40E5" w:rsidRPr="00EA6F01" w:rsidRDefault="002C40E5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0.72</w:t>
            </w: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**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(0.32</w:t>
            </w: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1.13</w:t>
            </w: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2C40E5" w:rsidRPr="00EA6F01" w:rsidRDefault="002C40E5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</w:p>
        </w:tc>
      </w:tr>
      <w:tr w:rsidR="002C40E5" w:rsidRPr="00DA08A8" w:rsidTr="007D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:rsidR="002C40E5" w:rsidRPr="00872CA3" w:rsidRDefault="002C40E5" w:rsidP="007D7369">
            <w:pPr>
              <w:spacing w:before="40" w:after="40"/>
              <w:ind w:left="284"/>
              <w:jc w:val="both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 w:rsidRPr="00872CA3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WC</w:t>
            </w:r>
          </w:p>
        </w:tc>
        <w:tc>
          <w:tcPr>
            <w:tcW w:w="1418" w:type="dxa"/>
          </w:tcPr>
          <w:p w:rsidR="002C40E5" w:rsidRPr="00C51F02" w:rsidRDefault="002C40E5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75.98</w:t>
            </w:r>
          </w:p>
        </w:tc>
        <w:tc>
          <w:tcPr>
            <w:tcW w:w="2552" w:type="dxa"/>
          </w:tcPr>
          <w:p w:rsidR="002C40E5" w:rsidRPr="00EA6F01" w:rsidRDefault="002C40E5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0.91*</w:t>
            </w: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0.08, 1.73</w:t>
            </w: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2551" w:type="dxa"/>
          </w:tcPr>
          <w:p w:rsidR="002C40E5" w:rsidRPr="00EA6F01" w:rsidRDefault="002C40E5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0.12</w:t>
            </w: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-0.68, 0.93</w:t>
            </w: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:rsidR="002C40E5" w:rsidRPr="00EA6F01" w:rsidRDefault="002C40E5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1.35*</w:t>
            </w: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0.44, 2.25</w:t>
            </w: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2C40E5" w:rsidRPr="00EA6F01" w:rsidRDefault="002C40E5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</w:p>
        </w:tc>
      </w:tr>
      <w:tr w:rsidR="002C40E5" w:rsidRPr="00DA08A8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:rsidR="002C40E5" w:rsidRPr="00872CA3" w:rsidRDefault="002C40E5" w:rsidP="007D7369">
            <w:pPr>
              <w:spacing w:before="40" w:after="40"/>
              <w:ind w:left="284"/>
              <w:jc w:val="both"/>
              <w:rPr>
                <w:rFonts w:ascii="Arial" w:hAnsi="Arial" w:cs="Arial"/>
                <w:b w:val="0"/>
                <w:sz w:val="18"/>
                <w:szCs w:val="18"/>
              </w:rPr>
            </w:pPr>
            <w:r w:rsidRPr="00872CA3">
              <w:rPr>
                <w:rFonts w:ascii="Arial" w:hAnsi="Arial" w:cs="Arial"/>
                <w:b w:val="0"/>
                <w:sz w:val="18"/>
                <w:szCs w:val="18"/>
              </w:rPr>
              <w:lastRenderedPageBreak/>
              <w:t>S</w:t>
            </w:r>
            <w:r w:rsidRPr="00872CA3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BP (mmHg)</w:t>
            </w:r>
            <w:r w:rsidRPr="00A737A2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 xml:space="preserve"> ◊</w:t>
            </w:r>
          </w:p>
        </w:tc>
        <w:tc>
          <w:tcPr>
            <w:tcW w:w="1418" w:type="dxa"/>
          </w:tcPr>
          <w:p w:rsidR="002C40E5" w:rsidRPr="00C51F02" w:rsidRDefault="002C40E5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122.41</w:t>
            </w:r>
          </w:p>
        </w:tc>
        <w:tc>
          <w:tcPr>
            <w:tcW w:w="2552" w:type="dxa"/>
          </w:tcPr>
          <w:p w:rsidR="002C40E5" w:rsidRPr="00EA6F01" w:rsidRDefault="002C40E5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-0.57</w:t>
            </w: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-1.98</w:t>
            </w: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0.84</w:t>
            </w: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2551" w:type="dxa"/>
          </w:tcPr>
          <w:p w:rsidR="002C40E5" w:rsidRPr="00EA6F01" w:rsidRDefault="002C40E5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-0.27</w:t>
            </w: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-1.73</w:t>
            </w: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1.19</w:t>
            </w: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:rsidR="002C40E5" w:rsidRPr="00EA6F01" w:rsidRDefault="002C40E5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-1.15</w:t>
            </w: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-2.60</w:t>
            </w: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0.29</w:t>
            </w: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2C40E5" w:rsidRPr="00EA6F01" w:rsidRDefault="002C40E5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</w:p>
        </w:tc>
      </w:tr>
      <w:tr w:rsidR="002C40E5" w:rsidRPr="00DA08A8" w:rsidTr="007D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</w:tcPr>
          <w:p w:rsidR="002C40E5" w:rsidRPr="00872CA3" w:rsidRDefault="002C40E5" w:rsidP="007D7369">
            <w:pPr>
              <w:spacing w:before="40" w:after="40"/>
              <w:ind w:left="284"/>
              <w:jc w:val="both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 w:rsidRPr="00872CA3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DBP (mmHg)</w:t>
            </w:r>
            <w:r w:rsidRPr="00A737A2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 xml:space="preserve"> ◊</w:t>
            </w:r>
          </w:p>
        </w:tc>
        <w:tc>
          <w:tcPr>
            <w:tcW w:w="1418" w:type="dxa"/>
          </w:tcPr>
          <w:p w:rsidR="002C40E5" w:rsidRPr="00C51F02" w:rsidRDefault="002C40E5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75.31</w:t>
            </w:r>
          </w:p>
        </w:tc>
        <w:tc>
          <w:tcPr>
            <w:tcW w:w="2552" w:type="dxa"/>
          </w:tcPr>
          <w:p w:rsidR="002C40E5" w:rsidRPr="00EA6F01" w:rsidRDefault="002C40E5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-0.37 (-1.21</w:t>
            </w: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0.47</w:t>
            </w: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2551" w:type="dxa"/>
          </w:tcPr>
          <w:p w:rsidR="002C40E5" w:rsidRPr="00EA6F01" w:rsidRDefault="002C40E5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-1.02*</w:t>
            </w: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-1.92</w:t>
            </w: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-0.13</w:t>
            </w: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:rsidR="002C40E5" w:rsidRPr="00EA6F01" w:rsidRDefault="002C40E5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-0.09</w:t>
            </w: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-0.96</w:t>
            </w: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0.78</w:t>
            </w:r>
            <w:r w:rsidRPr="00EA6F01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2C40E5" w:rsidRPr="00EA6F01" w:rsidRDefault="002C40E5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</w:p>
        </w:tc>
      </w:tr>
    </w:tbl>
    <w:p w:rsidR="002C40E5" w:rsidRPr="00DA08A8" w:rsidRDefault="002C40E5" w:rsidP="002C40E5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</w:p>
    <w:p w:rsidR="002C40E5" w:rsidRPr="004C1FC5" w:rsidRDefault="002C40E5" w:rsidP="002C40E5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4C1FC5">
        <w:rPr>
          <w:rFonts w:ascii="Arial" w:hAnsi="Arial" w:cs="Arial"/>
          <w:sz w:val="20"/>
          <w:szCs w:val="20"/>
        </w:rPr>
        <w:t>Abbreviations: BMI, body mass index; WC, waist circumference; SBP, systolic blood pressure; DBP, diastolic blood pressure; CI, confidence interval.</w:t>
      </w:r>
    </w:p>
    <w:p w:rsidR="002C40E5" w:rsidRPr="004C1FC5" w:rsidRDefault="002C40E5" w:rsidP="002C40E5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4C1FC5">
        <w:rPr>
          <w:rFonts w:ascii="Arial" w:hAnsi="Arial" w:cs="Arial"/>
          <w:sz w:val="20"/>
          <w:szCs w:val="20"/>
          <w:vertAlign w:val="superscript"/>
        </w:rPr>
        <w:t>†</w:t>
      </w:r>
      <w:r w:rsidRPr="004C1FC5">
        <w:rPr>
          <w:rFonts w:ascii="Arial" w:hAnsi="Arial" w:cs="Arial"/>
          <w:sz w:val="20"/>
          <w:szCs w:val="20"/>
        </w:rPr>
        <w:t xml:space="preserve"> All estimates for the total population were also adjusted for sex.</w:t>
      </w:r>
    </w:p>
    <w:p w:rsidR="002C40E5" w:rsidRDefault="002C40E5" w:rsidP="002C40E5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4C1FC5">
        <w:rPr>
          <w:rFonts w:ascii="Arial" w:hAnsi="Arial" w:cs="Arial"/>
          <w:b/>
          <w:sz w:val="20"/>
          <w:szCs w:val="20"/>
          <w:vertAlign w:val="superscript"/>
        </w:rPr>
        <w:t>◊</w:t>
      </w:r>
      <w:r w:rsidRPr="004C1FC5">
        <w:rPr>
          <w:rFonts w:ascii="Arial" w:hAnsi="Arial" w:cs="Arial"/>
          <w:sz w:val="20"/>
          <w:szCs w:val="20"/>
        </w:rPr>
        <w:t xml:space="preserve"> </w:t>
      </w:r>
      <w:proofErr w:type="gramStart"/>
      <w:r w:rsidRPr="004C1FC5">
        <w:rPr>
          <w:rFonts w:ascii="Arial" w:hAnsi="Arial" w:cs="Arial"/>
          <w:sz w:val="20"/>
          <w:szCs w:val="20"/>
        </w:rPr>
        <w:t>Also</w:t>
      </w:r>
      <w:proofErr w:type="gramEnd"/>
      <w:r w:rsidRPr="004C1FC5">
        <w:rPr>
          <w:rFonts w:ascii="Arial" w:hAnsi="Arial" w:cs="Arial"/>
          <w:sz w:val="20"/>
          <w:szCs w:val="20"/>
        </w:rPr>
        <w:t xml:space="preserve"> adjusted for BMI</w:t>
      </w:r>
    </w:p>
    <w:p w:rsidR="002C40E5" w:rsidRPr="004C1FC5" w:rsidRDefault="002C40E5" w:rsidP="002C40E5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BA2379">
        <w:rPr>
          <w:rFonts w:ascii="Arial" w:hAnsi="Arial" w:cs="Arial"/>
          <w:sz w:val="20"/>
          <w:szCs w:val="20"/>
          <w:vertAlign w:val="superscript"/>
        </w:rPr>
        <w:t>▲</w:t>
      </w:r>
      <w:r>
        <w:rPr>
          <w:rFonts w:ascii="Arial" w:hAnsi="Arial" w:cs="Arial"/>
          <w:sz w:val="20"/>
          <w:szCs w:val="20"/>
        </w:rPr>
        <w:t xml:space="preserve"> Test for non-linearity based on likelihood ratio tests </w:t>
      </w:r>
      <w:r w:rsidRPr="00BB1393">
        <w:rPr>
          <w:rFonts w:ascii="Arial" w:hAnsi="Arial" w:cs="Arial"/>
          <w:sz w:val="20"/>
          <w:szCs w:val="20"/>
        </w:rPr>
        <w:t>comparing models with urbanicity as a categorical and as a continuous variable, with the former model nested in the latter</w:t>
      </w:r>
      <w:r>
        <w:rPr>
          <w:rFonts w:ascii="Arial" w:hAnsi="Arial" w:cs="Arial"/>
          <w:sz w:val="20"/>
          <w:szCs w:val="20"/>
        </w:rPr>
        <w:t>.</w:t>
      </w:r>
    </w:p>
    <w:p w:rsidR="002C40E5" w:rsidRPr="004C1FC5" w:rsidRDefault="002C40E5" w:rsidP="002C40E5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4C1FC5">
        <w:rPr>
          <w:rFonts w:ascii="Arial" w:hAnsi="Arial" w:cs="Arial"/>
          <w:sz w:val="20"/>
          <w:szCs w:val="20"/>
        </w:rPr>
        <w:t xml:space="preserve">* </w:t>
      </w:r>
      <w:r w:rsidRPr="004C1FC5">
        <w:rPr>
          <w:rFonts w:ascii="Arial" w:hAnsi="Arial" w:cs="Arial"/>
          <w:i/>
          <w:sz w:val="20"/>
          <w:szCs w:val="20"/>
        </w:rPr>
        <w:t>P</w:t>
      </w:r>
      <w:r w:rsidRPr="004C1FC5">
        <w:rPr>
          <w:rFonts w:ascii="Arial" w:hAnsi="Arial" w:cs="Arial"/>
          <w:sz w:val="20"/>
          <w:szCs w:val="20"/>
        </w:rPr>
        <w:t xml:space="preserve"> &lt;0.05</w:t>
      </w:r>
    </w:p>
    <w:p w:rsidR="002C40E5" w:rsidRPr="004C1FC5" w:rsidRDefault="002C40E5" w:rsidP="002C40E5">
      <w:pPr>
        <w:spacing w:after="0" w:line="240" w:lineRule="auto"/>
        <w:rPr>
          <w:sz w:val="20"/>
          <w:szCs w:val="20"/>
        </w:rPr>
      </w:pPr>
      <w:r w:rsidRPr="004C1FC5">
        <w:rPr>
          <w:rFonts w:ascii="Arial" w:hAnsi="Arial" w:cs="Arial"/>
          <w:sz w:val="20"/>
          <w:szCs w:val="20"/>
        </w:rPr>
        <w:t xml:space="preserve">** </w:t>
      </w:r>
      <w:r w:rsidRPr="004C1FC5">
        <w:rPr>
          <w:rFonts w:ascii="Arial" w:hAnsi="Arial" w:cs="Arial"/>
          <w:i/>
          <w:sz w:val="20"/>
          <w:szCs w:val="20"/>
        </w:rPr>
        <w:t>P</w:t>
      </w:r>
      <w:r w:rsidRPr="004C1FC5">
        <w:rPr>
          <w:rFonts w:ascii="Arial" w:hAnsi="Arial" w:cs="Arial"/>
          <w:sz w:val="20"/>
          <w:szCs w:val="20"/>
        </w:rPr>
        <w:t xml:space="preserve"> &lt;0.00</w:t>
      </w:r>
    </w:p>
    <w:p w:rsidR="00764D34" w:rsidRPr="002C40E5" w:rsidRDefault="00764D34" w:rsidP="002C40E5"/>
    <w:sectPr w:rsidR="00764D34" w:rsidRPr="002C40E5" w:rsidSect="0024057B">
      <w:footerReference w:type="default" r:id="rId7"/>
      <w:pgSz w:w="16838" w:h="11906" w:orient="landscape"/>
      <w:pgMar w:top="709" w:right="1440" w:bottom="851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F0C8B" w:rsidRDefault="00FF0C8B" w:rsidP="00FF0C8B">
      <w:pPr>
        <w:spacing w:after="0" w:line="240" w:lineRule="auto"/>
      </w:pPr>
      <w:r>
        <w:separator/>
      </w:r>
    </w:p>
  </w:endnote>
  <w:endnote w:type="continuationSeparator" w:id="0">
    <w:p w:rsidR="00FF0C8B" w:rsidRDefault="00FF0C8B" w:rsidP="00FF0C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7786129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F0C8B" w:rsidRDefault="00FF0C8B" w:rsidP="00FF0C8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50A4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F0C8B" w:rsidRDefault="00FF0C8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F0C8B" w:rsidRDefault="00FF0C8B" w:rsidP="00FF0C8B">
      <w:pPr>
        <w:spacing w:after="0" w:line="240" w:lineRule="auto"/>
      </w:pPr>
      <w:r>
        <w:separator/>
      </w:r>
    </w:p>
  </w:footnote>
  <w:footnote w:type="continuationSeparator" w:id="0">
    <w:p w:rsidR="00FF0C8B" w:rsidRDefault="00FF0C8B" w:rsidP="00FF0C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4737"/>
    <w:rsid w:val="0024057B"/>
    <w:rsid w:val="002C40E5"/>
    <w:rsid w:val="00394737"/>
    <w:rsid w:val="00764D34"/>
    <w:rsid w:val="00950A40"/>
    <w:rsid w:val="00C9222F"/>
    <w:rsid w:val="00FF0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40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9473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FF0C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0C8B"/>
  </w:style>
  <w:style w:type="paragraph" w:styleId="Footer">
    <w:name w:val="footer"/>
    <w:basedOn w:val="Normal"/>
    <w:link w:val="FooterChar"/>
    <w:uiPriority w:val="99"/>
    <w:unhideWhenUsed/>
    <w:rsid w:val="00FF0C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0C8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40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9473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FF0C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0C8B"/>
  </w:style>
  <w:style w:type="paragraph" w:styleId="Footer">
    <w:name w:val="footer"/>
    <w:basedOn w:val="Normal"/>
    <w:link w:val="FooterChar"/>
    <w:uiPriority w:val="99"/>
    <w:unhideWhenUsed/>
    <w:rsid w:val="00FF0C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0C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47</Words>
  <Characters>2548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na Riha</dc:creator>
  <cp:lastModifiedBy>Johanna Riha</cp:lastModifiedBy>
  <cp:revision>3</cp:revision>
  <dcterms:created xsi:type="dcterms:W3CDTF">2014-05-14T18:06:00Z</dcterms:created>
  <dcterms:modified xsi:type="dcterms:W3CDTF">2014-07-01T10:41:00Z</dcterms:modified>
</cp:coreProperties>
</file>